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417"/>
        <w:gridCol w:w="1560"/>
      </w:tblGrid>
      <w:tr w:rsidR="00DB220F" w:rsidRPr="00BF1659" w14:paraId="644C73ED" w14:textId="77777777" w:rsidTr="00C50235">
        <w:trPr>
          <w:trHeight w:val="320"/>
        </w:trPr>
        <w:tc>
          <w:tcPr>
            <w:tcW w:w="7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FFA92" w14:textId="74EAFC5C" w:rsidR="00DB220F" w:rsidRPr="00BF1659" w:rsidRDefault="0079061D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5 Table</w:t>
            </w:r>
            <w:r w:rsidR="006448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DB220F" w:rsidRPr="00BF16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365D6C" w:rsidRPr="006448E1">
              <w:rPr>
                <w:rFonts w:ascii="Times New Roman" w:hAnsi="Times New Roman" w:cs="Times New Roman"/>
                <w:b/>
                <w:bCs/>
              </w:rPr>
              <w:t>Results of multiple linear regression o</w:t>
            </w:r>
            <w:r w:rsidR="00C316FD">
              <w:rPr>
                <w:rFonts w:ascii="Times New Roman" w:hAnsi="Times New Roman" w:cs="Times New Roman"/>
                <w:b/>
                <w:bCs/>
              </w:rPr>
              <w:t xml:space="preserve">f </w:t>
            </w:r>
            <w:r w:rsidR="00365D6C" w:rsidRPr="006448E1">
              <w:rPr>
                <w:rFonts w:ascii="Times New Roman" w:hAnsi="Times New Roman" w:cs="Times New Roman"/>
                <w:b/>
                <w:bCs/>
              </w:rPr>
              <w:t>the effect of education level, identification within the LGBTQ+ community, and taxa studied on publishing on SSSB</w:t>
            </w:r>
          </w:p>
        </w:tc>
      </w:tr>
      <w:tr w:rsidR="00DB220F" w:rsidRPr="00BF1659" w14:paraId="0CB06687" w14:textId="77777777" w:rsidTr="00C50235">
        <w:trPr>
          <w:trHeight w:val="32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079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         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8F2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Estimate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078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 Std. Error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B383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  z value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959D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 Pr(&g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</w:t>
            </w: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|)</w:t>
            </w: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B220F" w:rsidRPr="00BF1659" w14:paraId="4F5FBEBE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0F40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(Intercept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BA9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18.56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6AF7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6522.6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64E4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0.00284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4C88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9977289</w:t>
            </w:r>
          </w:p>
        </w:tc>
      </w:tr>
      <w:tr w:rsidR="00DB220F" w:rsidRPr="00BF1659" w14:paraId="1B4BCAF8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7DA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s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E17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17.4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586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6522.63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4878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002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07ED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9978633</w:t>
            </w:r>
          </w:p>
        </w:tc>
      </w:tr>
      <w:tr w:rsidR="00DB220F" w:rsidRPr="00BF1659" w14:paraId="77C389E6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4497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2D0B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17.4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F72E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6522.63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70A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002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509F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9978633</w:t>
            </w:r>
          </w:p>
        </w:tc>
      </w:tr>
      <w:tr w:rsidR="00DB220F" w:rsidRPr="00BF1659" w14:paraId="6311C1B5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7DB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GBTQ+ Yes</w:t>
            </w:r>
            <w:r w:rsidRPr="00BF1659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B43C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13B3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1.33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92D1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3F21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20F" w:rsidRPr="00BF1659" w14:paraId="232A81E0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2C19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Artiodacty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1C6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17.4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8D6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4612.20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56C3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0.00378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BB1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9969782</w:t>
            </w:r>
          </w:p>
        </w:tc>
      </w:tr>
      <w:tr w:rsidR="00DB220F" w:rsidRPr="00BF1659" w14:paraId="7DA30C47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297F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nivo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CAE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17.4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43E3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6522.638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98A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0.002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774F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9978633</w:t>
            </w:r>
          </w:p>
        </w:tc>
      </w:tr>
      <w:tr w:rsidR="00DB220F" w:rsidRPr="00BF1659" w14:paraId="396DBDAF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649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17BD">
              <w:rPr>
                <w:rFonts w:ascii="Times New Roman" w:eastAsia="Times New Roman" w:hAnsi="Times New Roman" w:cs="Times New Roman"/>
                <w:color w:val="000000"/>
              </w:rPr>
              <w:t>Proboscid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085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6DD9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9224.40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E74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2BD6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B220F" w:rsidRPr="00BF1659" w14:paraId="313B8CC9" w14:textId="77777777" w:rsidTr="00C50235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AFAD" w14:textId="77777777" w:rsidR="00DB220F" w:rsidRPr="00BF1659" w:rsidRDefault="00DB220F" w:rsidP="00C502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den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62A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17.4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6CAF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4612.20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733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-0.00378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C2A8" w14:textId="77777777" w:rsidR="00DB220F" w:rsidRPr="00BF1659" w:rsidRDefault="00DB220F" w:rsidP="00C5023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F1659">
              <w:rPr>
                <w:rFonts w:ascii="Times New Roman" w:eastAsia="Times New Roman" w:hAnsi="Times New Roman" w:cs="Times New Roman"/>
                <w:color w:val="000000"/>
              </w:rPr>
              <w:t>0.9969782</w:t>
            </w:r>
          </w:p>
        </w:tc>
      </w:tr>
    </w:tbl>
    <w:p w14:paraId="5494C81F" w14:textId="77777777" w:rsidR="00DB220F" w:rsidRPr="009E17BD" w:rsidRDefault="00DB220F" w:rsidP="00DB220F"/>
    <w:p w14:paraId="3FB6AD06" w14:textId="77777777" w:rsidR="008D4F74" w:rsidRDefault="008D4F74"/>
    <w:sectPr w:rsidR="008D4F74" w:rsidSect="00A00C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0F"/>
    <w:rsid w:val="00087548"/>
    <w:rsid w:val="00365D6C"/>
    <w:rsid w:val="003C4D44"/>
    <w:rsid w:val="006448E1"/>
    <w:rsid w:val="00720B5E"/>
    <w:rsid w:val="00750587"/>
    <w:rsid w:val="00752659"/>
    <w:rsid w:val="0079061D"/>
    <w:rsid w:val="007A7261"/>
    <w:rsid w:val="008D4F74"/>
    <w:rsid w:val="00A00C9A"/>
    <w:rsid w:val="00C316FD"/>
    <w:rsid w:val="00DB220F"/>
    <w:rsid w:val="00ED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A4367"/>
  <w15:chartTrackingRefBased/>
  <w15:docId w15:val="{AD7CD047-B5E3-3A42-B912-1EB20C80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 Anderson</dc:creator>
  <cp:keywords/>
  <dc:description/>
  <cp:lastModifiedBy>Karyn Anderson</cp:lastModifiedBy>
  <cp:revision>4</cp:revision>
  <dcterms:created xsi:type="dcterms:W3CDTF">2024-04-23T15:27:00Z</dcterms:created>
  <dcterms:modified xsi:type="dcterms:W3CDTF">2024-04-23T15:40:00Z</dcterms:modified>
</cp:coreProperties>
</file>